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92" w:type="pct"/>
        <w:tblLayout w:type="fixed"/>
        <w:tblLook w:val="04A0" w:firstRow="1" w:lastRow="0" w:firstColumn="1" w:lastColumn="0" w:noHBand="0" w:noVBand="1"/>
      </w:tblPr>
      <w:tblGrid>
        <w:gridCol w:w="1195"/>
        <w:gridCol w:w="1505"/>
        <w:gridCol w:w="1040"/>
        <w:gridCol w:w="1639"/>
        <w:gridCol w:w="953"/>
        <w:gridCol w:w="1312"/>
        <w:gridCol w:w="1035"/>
      </w:tblGrid>
      <w:tr w:rsidR="00693EBC" w14:paraId="14225938" w14:textId="77777777">
        <w:trPr>
          <w:trHeight w:val="36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C4A6" w14:textId="08F115F4" w:rsidR="00693EBC" w:rsidRDefault="001300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upplement Table 1</w:t>
            </w:r>
            <w:r>
              <w:rPr>
                <w:rStyle w:val="font11"/>
                <w:rFonts w:eastAsia="SimSun"/>
                <w:lang w:bidi="ar"/>
              </w:rPr>
              <w:t xml:space="preserve">. Association between </w:t>
            </w:r>
            <w:proofErr w:type="spellStart"/>
            <w:proofErr w:type="gramStart"/>
            <w:r>
              <w:rPr>
                <w:rStyle w:val="font11"/>
                <w:rFonts w:eastAsia="SimSun"/>
                <w:lang w:bidi="ar"/>
              </w:rPr>
              <w:t>lnSII</w:t>
            </w:r>
            <w:proofErr w:type="spellEnd"/>
            <w:r w:rsidR="007F6459">
              <w:rPr>
                <w:rStyle w:val="font11"/>
                <w:rFonts w:eastAsia="SimSun" w:hint="eastAsia"/>
                <w:lang w:bidi="ar"/>
              </w:rPr>
              <w:t>(</w:t>
            </w:r>
            <w:proofErr w:type="gramEnd"/>
            <w:r w:rsidR="007F6459" w:rsidRPr="007F6459">
              <w:rPr>
                <w:rStyle w:val="font11"/>
                <w:rFonts w:eastAsia="SimSun"/>
                <w:lang w:bidi="ar"/>
              </w:rPr>
              <w:t>values above 6.06</w:t>
            </w:r>
            <w:bookmarkStart w:id="0" w:name="_GoBack"/>
            <w:bookmarkEnd w:id="0"/>
            <w:r w:rsidR="007F6459">
              <w:rPr>
                <w:rStyle w:val="font1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eastAsia="SimSun"/>
                <w:lang w:bidi="ar"/>
              </w:rPr>
              <w:t xml:space="preserve"> and cataract.</w:t>
            </w:r>
          </w:p>
        </w:tc>
      </w:tr>
      <w:tr w:rsidR="00693EBC" w14:paraId="4034257F" w14:textId="77777777">
        <w:trPr>
          <w:trHeight w:val="270"/>
        </w:trPr>
        <w:tc>
          <w:tcPr>
            <w:tcW w:w="68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0763AE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8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F4CFC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59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0A948A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D8F8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54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25F88D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5F9D3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59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D8A709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693EBC" w14:paraId="4348A9BB" w14:textId="77777777">
        <w:trPr>
          <w:trHeight w:val="91"/>
        </w:trPr>
        <w:tc>
          <w:tcPr>
            <w:tcW w:w="68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A8C3A1" w14:textId="77777777" w:rsidR="00693EBC" w:rsidRDefault="00693EB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B5D67" w14:textId="77777777" w:rsidR="00693EBC" w:rsidRDefault="0013006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59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131FFD" w14:textId="77777777" w:rsidR="00693EBC" w:rsidRDefault="00693EB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CA0A8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CI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54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8317B0" w14:textId="77777777" w:rsidR="00693EBC" w:rsidRDefault="00693EB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0E555E" w14:textId="77777777" w:rsidR="00693EBC" w:rsidRDefault="0013006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l)</w:t>
            </w:r>
          </w:p>
        </w:tc>
        <w:tc>
          <w:tcPr>
            <w:tcW w:w="59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91D6D8" w14:textId="77777777" w:rsidR="00693EBC" w:rsidRDefault="00693EB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3EBC" w14:paraId="75545DE3" w14:textId="77777777">
        <w:trPr>
          <w:trHeight w:val="570"/>
        </w:trPr>
        <w:tc>
          <w:tcPr>
            <w:tcW w:w="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4F8804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SII</w:t>
            </w:r>
            <w:proofErr w:type="spellEnd"/>
          </w:p>
        </w:tc>
        <w:tc>
          <w:tcPr>
            <w:tcW w:w="8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5C453D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1.21, 1.80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19E583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9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036DFC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1.21, 1.80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361991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8466EF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20, 1.78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5BC0F7" w14:textId="77777777" w:rsidR="00693EBC" w:rsidRDefault="001300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</w:tr>
      <w:tr w:rsidR="00693EBC" w14:paraId="3DD34581" w14:textId="7777777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EC50" w14:textId="20BEFE92" w:rsidR="00693EBC" w:rsidRDefault="001300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:</w:t>
            </w:r>
            <w:r w:rsidR="007F645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 for Gender; Age; Race; BMI</w:t>
            </w:r>
          </w:p>
        </w:tc>
      </w:tr>
      <w:tr w:rsidR="00693EBC" w14:paraId="772EA704" w14:textId="77777777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465D" w14:textId="350A5677" w:rsidR="00693EBC" w:rsidRDefault="001300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:</w:t>
            </w:r>
            <w:r w:rsidR="007F645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 for Ge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; Race; BMI; Education; Marital</w:t>
            </w:r>
            <w:r w:rsidR="007F645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us; Smoke; Drink</w:t>
            </w:r>
          </w:p>
        </w:tc>
      </w:tr>
      <w:tr w:rsidR="00693EBC" w14:paraId="0E534C80" w14:textId="77777777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06D6" w14:textId="527CE79D" w:rsidR="00693EBC" w:rsidRDefault="001300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:</w:t>
            </w:r>
            <w:r w:rsidR="007F645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djusted for Gender; Age; Rac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; Hypertension; Hyperlipemia; Diabetes</w:t>
            </w:r>
          </w:p>
        </w:tc>
      </w:tr>
    </w:tbl>
    <w:p w14:paraId="3D807E43" w14:textId="77777777" w:rsidR="00693EBC" w:rsidRDefault="00693EBC"/>
    <w:sectPr w:rsidR="00693EBC" w:rsidSect="00130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CD5D2" w14:textId="77777777" w:rsidR="0051248A" w:rsidRDefault="0051248A" w:rsidP="007F6459">
      <w:r>
        <w:separator/>
      </w:r>
    </w:p>
  </w:endnote>
  <w:endnote w:type="continuationSeparator" w:id="0">
    <w:p w14:paraId="798A1975" w14:textId="77777777" w:rsidR="0051248A" w:rsidRDefault="0051248A" w:rsidP="007F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0BB5C" w14:textId="77777777" w:rsidR="0051248A" w:rsidRDefault="0051248A" w:rsidP="007F6459">
      <w:r>
        <w:separator/>
      </w:r>
    </w:p>
  </w:footnote>
  <w:footnote w:type="continuationSeparator" w:id="0">
    <w:p w14:paraId="4BCCB766" w14:textId="77777777" w:rsidR="0051248A" w:rsidRDefault="0051248A" w:rsidP="007F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mYTA5YjA5M2RlYzVkZWE1MTkwMzM2OWI1YTI4YzkifQ=="/>
  </w:docVars>
  <w:rsids>
    <w:rsidRoot w:val="00693EBC"/>
    <w:rsid w:val="00130060"/>
    <w:rsid w:val="0051248A"/>
    <w:rsid w:val="00693EBC"/>
    <w:rsid w:val="007F6459"/>
    <w:rsid w:val="00C96527"/>
    <w:rsid w:val="0B1A3BB8"/>
    <w:rsid w:val="3F806E56"/>
    <w:rsid w:val="400B526A"/>
    <w:rsid w:val="4EEA0E61"/>
    <w:rsid w:val="51384413"/>
    <w:rsid w:val="58F54310"/>
    <w:rsid w:val="7A9E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55C9CF"/>
  <w15:docId w15:val="{8FEDA647-6271-4E94-9F81-76BA949C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Microsoft YaHei" w:eastAsia="Microsoft YaHei" w:hAnsi="Microsoft YaHei" w:cs="Microsoft YaHei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Microsoft YaHei" w:eastAsia="Microsoft YaHei" w:hAnsi="Microsoft YaHei" w:cs="Microsoft YaHei" w:hint="eastAsia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7F6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F645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F6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F645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ijie</dc:creator>
  <cp:lastModifiedBy>Meenakshi P</cp:lastModifiedBy>
  <cp:revision>3</cp:revision>
  <dcterms:created xsi:type="dcterms:W3CDTF">2024-10-09T16:02:00Z</dcterms:created>
  <dcterms:modified xsi:type="dcterms:W3CDTF">2024-12-2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57B8AF051CF4ABBA4B1CBEB57F95143_13</vt:lpwstr>
  </property>
</Properties>
</file>